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1B1D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b/>
          <w:sz w:val="32"/>
          <w:szCs w:val="32"/>
        </w:rPr>
      </w:pP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Cation Complexation by Mucoid </w:t>
      </w:r>
      <w:r w:rsidRPr="00DD3075">
        <w:rPr>
          <w:rFonts w:ascii="Cambria" w:eastAsia="MS Mincho" w:hAnsi="Cambria" w:cs="Times New Roman"/>
          <w:b/>
          <w:i/>
          <w:iCs/>
          <w:sz w:val="32"/>
          <w:szCs w:val="32"/>
        </w:rPr>
        <w:t>Pseudomonas aeruginosa</w:t>
      </w: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 Extracellular Polysaccharide</w:t>
      </w:r>
    </w:p>
    <w:p w14:paraId="42D6F0BE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</w:rPr>
      </w:pPr>
    </w:p>
    <w:p w14:paraId="4ADE8543" w14:textId="3173C49C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vertAlign w:val="superscript"/>
        </w:rPr>
      </w:pPr>
      <w:r w:rsidRPr="00DD3075">
        <w:rPr>
          <w:rFonts w:ascii="Cambria" w:eastAsia="MS Mincho" w:hAnsi="Cambria" w:cs="Times New Roman"/>
        </w:rPr>
        <w:t>Oliver J. Hills, James Smith, Andrew Scott, Deirdre A. Devine</w:t>
      </w:r>
      <w:r w:rsidRPr="00DD3075">
        <w:rPr>
          <w:rFonts w:ascii="Cambria" w:eastAsia="MS Mincho" w:hAnsi="Cambria" w:cs="Times New Roman"/>
          <w:vertAlign w:val="superscript"/>
        </w:rPr>
        <w:t xml:space="preserve"> </w:t>
      </w:r>
      <w:r w:rsidRPr="00DD3075">
        <w:rPr>
          <w:rFonts w:ascii="Cambria" w:eastAsia="MS Mincho" w:hAnsi="Cambria" w:cs="Times New Roman"/>
        </w:rPr>
        <w:t>&amp; Helen F. Chappell</w:t>
      </w:r>
    </w:p>
    <w:p w14:paraId="7EBD9D47" w14:textId="77777777" w:rsidR="006712E0" w:rsidRPr="00DA1E9E" w:rsidRDefault="006712E0" w:rsidP="006712E0">
      <w:pPr>
        <w:rPr>
          <w:sz w:val="21"/>
          <w:szCs w:val="21"/>
        </w:rPr>
      </w:pPr>
    </w:p>
    <w:p w14:paraId="250E8734" w14:textId="5E329E2D" w:rsidR="00F15452" w:rsidRPr="00CD2C45" w:rsidRDefault="006712E0" w:rsidP="006712E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2C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15452" w:rsidRPr="00CD2C45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56EAFEA3" w14:textId="10378856" w:rsidR="00BA5BDE" w:rsidRDefault="00BA5BDE" w:rsidP="006712E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E582C1" w14:textId="01EDA761" w:rsidR="00BA5BDE" w:rsidRDefault="00BA5BDE" w:rsidP="00D7579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02790">
        <w:rPr>
          <w:rFonts w:ascii="Times New Roman" w:hAnsi="Times New Roman" w:cs="Times New Roman"/>
          <w:b/>
          <w:bCs/>
          <w:sz w:val="28"/>
          <w:szCs w:val="28"/>
        </w:rPr>
        <w:t>Single ion complexes</w:t>
      </w:r>
    </w:p>
    <w:p w14:paraId="48D0FF8B" w14:textId="10062717" w:rsidR="0000608F" w:rsidRPr="00DA1E9E" w:rsidRDefault="006712E0" w:rsidP="002002F1">
      <w:pPr>
        <w:pStyle w:val="CommentText"/>
        <w:jc w:val="both"/>
        <w:rPr>
          <w:rFonts w:ascii="Times New Roman" w:hAnsi="Times New Roman" w:cs="Times New Roman"/>
          <w:sz w:val="21"/>
          <w:szCs w:val="21"/>
        </w:rPr>
      </w:pPr>
      <w:r w:rsidRPr="00DA1E9E">
        <w:rPr>
          <w:rFonts w:ascii="Times New Roman" w:hAnsi="Times New Roman" w:cs="Times New Roman"/>
          <w:sz w:val="21"/>
          <w:szCs w:val="21"/>
        </w:rPr>
        <w:t>The most thermodynamically favourable binding position of a single ion along the length of a single PolyM and PolyMG chain</w:t>
      </w:r>
      <w:r w:rsidR="009C4665">
        <w:rPr>
          <w:rFonts w:ascii="Times New Roman" w:hAnsi="Times New Roman" w:cs="Times New Roman"/>
          <w:sz w:val="21"/>
          <w:szCs w:val="21"/>
        </w:rPr>
        <w:t xml:space="preserve">. </w:t>
      </w:r>
      <w:r w:rsidR="00112D31">
        <w:rPr>
          <w:rFonts w:ascii="Times New Roman" w:hAnsi="Times New Roman" w:cs="Times New Roman"/>
          <w:sz w:val="21"/>
          <w:szCs w:val="21"/>
        </w:rPr>
        <w:t>Table 2 displays the formation energy for each single ion complex</w:t>
      </w:r>
      <w:r w:rsidR="00341F85">
        <w:rPr>
          <w:rFonts w:ascii="Times New Roman" w:hAnsi="Times New Roman" w:cs="Times New Roman"/>
          <w:sz w:val="21"/>
          <w:szCs w:val="21"/>
        </w:rPr>
        <w:t xml:space="preserve"> and charge saturated complexes</w:t>
      </w:r>
      <w:r w:rsidR="00112D31">
        <w:rPr>
          <w:rFonts w:ascii="Times New Roman" w:hAnsi="Times New Roman" w:cs="Times New Roman"/>
          <w:sz w:val="21"/>
          <w:szCs w:val="21"/>
        </w:rPr>
        <w:t>. Charge saturating a single chain with respect to all carboxylic acid groups gave more thermodynamically stable structures relative to the single ion complexes.</w:t>
      </w:r>
    </w:p>
    <w:p w14:paraId="2E7CADD0" w14:textId="77777777" w:rsidR="0000608F" w:rsidRPr="00DA1E9E" w:rsidRDefault="0000608F" w:rsidP="006712E0">
      <w:pPr>
        <w:rPr>
          <w:rFonts w:ascii="Times New Roman" w:hAnsi="Times New Roman" w:cs="Times New Roman"/>
          <w:sz w:val="21"/>
          <w:szCs w:val="21"/>
        </w:rPr>
      </w:pPr>
    </w:p>
    <w:p w14:paraId="415A4E29" w14:textId="77777777" w:rsidR="00F15452" w:rsidRPr="00DA1E9E" w:rsidRDefault="00F15452" w:rsidP="006712E0">
      <w:pPr>
        <w:rPr>
          <w:rFonts w:ascii="Times New Roman" w:hAnsi="Times New Roman" w:cs="Times New Roman"/>
          <w:sz w:val="21"/>
          <w:szCs w:val="21"/>
        </w:rPr>
      </w:pPr>
    </w:p>
    <w:p w14:paraId="23B649A9" w14:textId="7555164C" w:rsidR="00494CC5" w:rsidRPr="00DA1E9E" w:rsidRDefault="00494CC5" w:rsidP="00494CC5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DA1E9E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Table </w:t>
      </w:r>
      <w:r w:rsidR="00B7320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2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: Formation energies (eV) for all the single ion binding positions along the length of a single PolyM and PolyMG chain. Formation energies for</w:t>
      </w:r>
      <w:r w:rsidR="004B79E5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the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fully charge-saturated single PolyM and PolyMG chain</w:t>
      </w:r>
      <w:r w:rsidR="004B79E5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s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with respect to the four carboxylic acid groups are also given.</w:t>
      </w:r>
    </w:p>
    <w:p w14:paraId="0558093B" w14:textId="77777777" w:rsidR="00F15452" w:rsidRPr="00DA1E9E" w:rsidRDefault="00F15452" w:rsidP="00F15452">
      <w:pPr>
        <w:rPr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4"/>
        <w:gridCol w:w="1923"/>
        <w:gridCol w:w="4829"/>
      </w:tblGrid>
      <w:tr w:rsidR="00F00A40" w:rsidRPr="00CD2C45" w14:paraId="370E0F66" w14:textId="77777777" w:rsidTr="00494CC5">
        <w:trPr>
          <w:trHeight w:val="329"/>
          <w:jc w:val="center"/>
        </w:trPr>
        <w:tc>
          <w:tcPr>
            <w:tcW w:w="8266" w:type="dxa"/>
            <w:gridSpan w:val="3"/>
          </w:tcPr>
          <w:p w14:paraId="348D9807" w14:textId="344A35CF" w:rsidR="00F00A40" w:rsidRPr="00CD2C45" w:rsidRDefault="00F00A40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</w:t>
            </w:r>
          </w:p>
        </w:tc>
      </w:tr>
      <w:tr w:rsidR="00F15452" w:rsidRPr="00CD2C45" w14:paraId="4F67FB4A" w14:textId="77777777" w:rsidTr="00494CC5">
        <w:trPr>
          <w:trHeight w:val="329"/>
          <w:jc w:val="center"/>
        </w:trPr>
        <w:tc>
          <w:tcPr>
            <w:tcW w:w="1514" w:type="dxa"/>
          </w:tcPr>
          <w:p w14:paraId="1D66DBCA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tion</w:t>
            </w:r>
          </w:p>
        </w:tc>
        <w:tc>
          <w:tcPr>
            <w:tcW w:w="1923" w:type="dxa"/>
          </w:tcPr>
          <w:p w14:paraId="0E0A8AD2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sition</w:t>
            </w:r>
          </w:p>
        </w:tc>
        <w:tc>
          <w:tcPr>
            <w:tcW w:w="4829" w:type="dxa"/>
          </w:tcPr>
          <w:p w14:paraId="457C5F7C" w14:textId="5AEA84C5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Formation Energy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f</m:t>
                  </m:r>
                </m:sub>
              </m:sSub>
            </m:oMath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), eV</w:t>
            </w:r>
          </w:p>
        </w:tc>
      </w:tr>
      <w:tr w:rsidR="00F15452" w:rsidRPr="00CD2C45" w14:paraId="3DE2DAEF" w14:textId="77777777" w:rsidTr="00494CC5">
        <w:trPr>
          <w:trHeight w:val="312"/>
          <w:jc w:val="center"/>
        </w:trPr>
        <w:tc>
          <w:tcPr>
            <w:tcW w:w="1514" w:type="dxa"/>
          </w:tcPr>
          <w:p w14:paraId="632022F1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923" w:type="dxa"/>
          </w:tcPr>
          <w:p w14:paraId="62E96851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2F53D36D" w14:textId="21854101" w:rsidR="00F15452" w:rsidRPr="00CD2C45" w:rsidRDefault="00F00A40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97</w:t>
            </w:r>
          </w:p>
        </w:tc>
      </w:tr>
      <w:tr w:rsidR="00F15452" w:rsidRPr="00CD2C45" w14:paraId="7E7EEA46" w14:textId="77777777" w:rsidTr="00494CC5">
        <w:trPr>
          <w:trHeight w:val="329"/>
          <w:jc w:val="center"/>
        </w:trPr>
        <w:tc>
          <w:tcPr>
            <w:tcW w:w="1514" w:type="dxa"/>
          </w:tcPr>
          <w:p w14:paraId="42F5D09A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B506C40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0755B7F5" w14:textId="388494C1" w:rsidR="00F15452" w:rsidRPr="00CD2C45" w:rsidRDefault="00F00A40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15</w:t>
            </w:r>
          </w:p>
        </w:tc>
      </w:tr>
      <w:tr w:rsidR="00F15452" w:rsidRPr="00CD2C45" w14:paraId="6DE4D083" w14:textId="77777777" w:rsidTr="00494CC5">
        <w:trPr>
          <w:trHeight w:val="329"/>
          <w:jc w:val="center"/>
        </w:trPr>
        <w:tc>
          <w:tcPr>
            <w:tcW w:w="1514" w:type="dxa"/>
          </w:tcPr>
          <w:p w14:paraId="65EE6914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0642029B" w14:textId="77777777" w:rsidR="00F15452" w:rsidRPr="00CD2C45" w:rsidRDefault="00F15452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2D6A9BB9" w14:textId="3CAA4C01" w:rsidR="00F15452" w:rsidRPr="00CD2C45" w:rsidRDefault="00F00A40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13</w:t>
            </w:r>
          </w:p>
        </w:tc>
      </w:tr>
      <w:tr w:rsidR="00494CC5" w:rsidRPr="00CD2C45" w14:paraId="6E5B0B39" w14:textId="77777777" w:rsidTr="00494CC5">
        <w:trPr>
          <w:trHeight w:val="329"/>
          <w:jc w:val="center"/>
        </w:trPr>
        <w:tc>
          <w:tcPr>
            <w:tcW w:w="1514" w:type="dxa"/>
          </w:tcPr>
          <w:p w14:paraId="7B0CBB40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327891EB" w14:textId="5CFBAA5C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5682AE06" w14:textId="3DC361D1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3.55</w:t>
            </w:r>
          </w:p>
        </w:tc>
      </w:tr>
      <w:tr w:rsidR="00494CC5" w:rsidRPr="00CD2C45" w14:paraId="47A1B205" w14:textId="77777777" w:rsidTr="00494CC5">
        <w:trPr>
          <w:trHeight w:val="329"/>
          <w:jc w:val="center"/>
        </w:trPr>
        <w:tc>
          <w:tcPr>
            <w:tcW w:w="1514" w:type="dxa"/>
          </w:tcPr>
          <w:p w14:paraId="7E20164A" w14:textId="6C1B0E82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1923" w:type="dxa"/>
          </w:tcPr>
          <w:p w14:paraId="300419E2" w14:textId="14587F5E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2861B677" w14:textId="6366913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81</w:t>
            </w:r>
          </w:p>
        </w:tc>
      </w:tr>
      <w:tr w:rsidR="00494CC5" w:rsidRPr="00CD2C45" w14:paraId="375F4430" w14:textId="77777777" w:rsidTr="00494CC5">
        <w:trPr>
          <w:trHeight w:val="312"/>
          <w:jc w:val="center"/>
        </w:trPr>
        <w:tc>
          <w:tcPr>
            <w:tcW w:w="1514" w:type="dxa"/>
          </w:tcPr>
          <w:p w14:paraId="21374BE6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167877A" w14:textId="7E2B2556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5BC533C0" w14:textId="40142B08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17</w:t>
            </w:r>
          </w:p>
        </w:tc>
      </w:tr>
      <w:tr w:rsidR="00494CC5" w:rsidRPr="00CD2C45" w14:paraId="1E15DFCE" w14:textId="77777777" w:rsidTr="00494CC5">
        <w:trPr>
          <w:trHeight w:val="329"/>
          <w:jc w:val="center"/>
        </w:trPr>
        <w:tc>
          <w:tcPr>
            <w:tcW w:w="1514" w:type="dxa"/>
          </w:tcPr>
          <w:p w14:paraId="5CC7AD71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7355B73E" w14:textId="501ACE94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3A63B4A5" w14:textId="244E3DFB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26</w:t>
            </w:r>
          </w:p>
        </w:tc>
      </w:tr>
      <w:tr w:rsidR="00494CC5" w:rsidRPr="00CD2C45" w14:paraId="4060A609" w14:textId="77777777" w:rsidTr="00494CC5">
        <w:trPr>
          <w:trHeight w:val="329"/>
          <w:jc w:val="center"/>
        </w:trPr>
        <w:tc>
          <w:tcPr>
            <w:tcW w:w="1514" w:type="dxa"/>
          </w:tcPr>
          <w:p w14:paraId="22B3F7A6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D305F30" w14:textId="02578AF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73C0A401" w14:textId="2C6943F3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3.04</w:t>
            </w:r>
          </w:p>
        </w:tc>
      </w:tr>
      <w:tr w:rsidR="00494CC5" w:rsidRPr="00CD2C45" w14:paraId="5AE7DAE6" w14:textId="77777777" w:rsidTr="00494CC5">
        <w:trPr>
          <w:trHeight w:val="329"/>
          <w:jc w:val="center"/>
        </w:trPr>
        <w:tc>
          <w:tcPr>
            <w:tcW w:w="1514" w:type="dxa"/>
          </w:tcPr>
          <w:p w14:paraId="4837AEB6" w14:textId="0A657C5B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</w:t>
            </w:r>
          </w:p>
        </w:tc>
        <w:tc>
          <w:tcPr>
            <w:tcW w:w="1923" w:type="dxa"/>
          </w:tcPr>
          <w:p w14:paraId="1B3663E5" w14:textId="7754CC11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10A311A0" w14:textId="5F8DE23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49</w:t>
            </w:r>
          </w:p>
        </w:tc>
      </w:tr>
      <w:tr w:rsidR="00494CC5" w:rsidRPr="00CD2C45" w14:paraId="4B5519E6" w14:textId="77777777" w:rsidTr="00494CC5">
        <w:trPr>
          <w:trHeight w:val="329"/>
          <w:jc w:val="center"/>
        </w:trPr>
        <w:tc>
          <w:tcPr>
            <w:tcW w:w="1514" w:type="dxa"/>
          </w:tcPr>
          <w:p w14:paraId="0BC5971A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3642895A" w14:textId="3DF5EBC8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319C116C" w14:textId="1E1A1CFA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+0.24</w:t>
            </w:r>
          </w:p>
        </w:tc>
      </w:tr>
      <w:tr w:rsidR="00494CC5" w:rsidRPr="00CD2C45" w14:paraId="414AC678" w14:textId="77777777" w:rsidTr="00494CC5">
        <w:trPr>
          <w:trHeight w:val="312"/>
          <w:jc w:val="center"/>
        </w:trPr>
        <w:tc>
          <w:tcPr>
            <w:tcW w:w="1514" w:type="dxa"/>
          </w:tcPr>
          <w:p w14:paraId="1ACF7934" w14:textId="3545248A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246981E8" w14:textId="5B696999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7EA955BA" w14:textId="687F6CD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+0.08</w:t>
            </w:r>
          </w:p>
        </w:tc>
      </w:tr>
      <w:tr w:rsidR="00494CC5" w:rsidRPr="00CD2C45" w14:paraId="5CF51DF0" w14:textId="77777777" w:rsidTr="00494CC5">
        <w:trPr>
          <w:trHeight w:val="312"/>
          <w:jc w:val="center"/>
        </w:trPr>
        <w:tc>
          <w:tcPr>
            <w:tcW w:w="1514" w:type="dxa"/>
          </w:tcPr>
          <w:p w14:paraId="4478F32C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F15B06E" w14:textId="29744C69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2E1E56CF" w14:textId="323ECA20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65</w:t>
            </w:r>
          </w:p>
        </w:tc>
      </w:tr>
      <w:tr w:rsidR="00494CC5" w:rsidRPr="00CD2C45" w14:paraId="5D756225" w14:textId="77777777" w:rsidTr="00494CC5">
        <w:trPr>
          <w:trHeight w:val="329"/>
          <w:jc w:val="center"/>
        </w:trPr>
        <w:tc>
          <w:tcPr>
            <w:tcW w:w="8266" w:type="dxa"/>
            <w:gridSpan w:val="3"/>
          </w:tcPr>
          <w:p w14:paraId="41CFD6EF" w14:textId="3C679321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lyMG</w:t>
            </w:r>
          </w:p>
        </w:tc>
      </w:tr>
      <w:tr w:rsidR="00494CC5" w:rsidRPr="00CD2C45" w14:paraId="5B83EFFE" w14:textId="77777777" w:rsidTr="00494CC5">
        <w:trPr>
          <w:trHeight w:val="329"/>
          <w:jc w:val="center"/>
        </w:trPr>
        <w:tc>
          <w:tcPr>
            <w:tcW w:w="1514" w:type="dxa"/>
          </w:tcPr>
          <w:p w14:paraId="43E7B620" w14:textId="25EC88B5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923" w:type="dxa"/>
          </w:tcPr>
          <w:p w14:paraId="2B42C950" w14:textId="2871337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3C31BF48" w14:textId="1C42A58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89</w:t>
            </w:r>
          </w:p>
        </w:tc>
      </w:tr>
      <w:tr w:rsidR="00494CC5" w:rsidRPr="00CD2C45" w14:paraId="62934E34" w14:textId="77777777" w:rsidTr="00494CC5">
        <w:trPr>
          <w:trHeight w:val="329"/>
          <w:jc w:val="center"/>
        </w:trPr>
        <w:tc>
          <w:tcPr>
            <w:tcW w:w="1514" w:type="dxa"/>
          </w:tcPr>
          <w:p w14:paraId="1FF4F396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1331774B" w14:textId="19D10FD0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6BBA3BC1" w14:textId="23B97825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21</w:t>
            </w:r>
          </w:p>
        </w:tc>
      </w:tr>
      <w:tr w:rsidR="00494CC5" w:rsidRPr="00CD2C45" w14:paraId="3AFD74A8" w14:textId="77777777" w:rsidTr="00494CC5">
        <w:trPr>
          <w:trHeight w:val="329"/>
          <w:jc w:val="center"/>
        </w:trPr>
        <w:tc>
          <w:tcPr>
            <w:tcW w:w="1514" w:type="dxa"/>
          </w:tcPr>
          <w:p w14:paraId="070C3942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7AFD3E5D" w14:textId="04586A65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604E6820" w14:textId="353F0108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35</w:t>
            </w:r>
          </w:p>
        </w:tc>
      </w:tr>
      <w:tr w:rsidR="00494CC5" w:rsidRPr="00CD2C45" w14:paraId="60668662" w14:textId="77777777" w:rsidTr="00494CC5">
        <w:trPr>
          <w:trHeight w:val="329"/>
          <w:jc w:val="center"/>
        </w:trPr>
        <w:tc>
          <w:tcPr>
            <w:tcW w:w="1514" w:type="dxa"/>
          </w:tcPr>
          <w:p w14:paraId="55E2B9C9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75FE30DA" w14:textId="09ED7F28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33A51D6C" w14:textId="27B35C61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4.58</w:t>
            </w:r>
          </w:p>
        </w:tc>
      </w:tr>
      <w:tr w:rsidR="00494CC5" w:rsidRPr="00CD2C45" w14:paraId="02E0CCFB" w14:textId="77777777" w:rsidTr="00494CC5">
        <w:trPr>
          <w:trHeight w:val="329"/>
          <w:jc w:val="center"/>
        </w:trPr>
        <w:tc>
          <w:tcPr>
            <w:tcW w:w="1514" w:type="dxa"/>
          </w:tcPr>
          <w:p w14:paraId="2E670AC3" w14:textId="5F4FD940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1923" w:type="dxa"/>
          </w:tcPr>
          <w:p w14:paraId="42149582" w14:textId="154E6002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2AB87EAF" w14:textId="4FEAA91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94</w:t>
            </w:r>
          </w:p>
        </w:tc>
      </w:tr>
      <w:tr w:rsidR="00494CC5" w:rsidRPr="00CD2C45" w14:paraId="0DC3D763" w14:textId="77777777" w:rsidTr="00494CC5">
        <w:trPr>
          <w:trHeight w:val="329"/>
          <w:jc w:val="center"/>
        </w:trPr>
        <w:tc>
          <w:tcPr>
            <w:tcW w:w="1514" w:type="dxa"/>
          </w:tcPr>
          <w:p w14:paraId="1D240506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09E17AB2" w14:textId="2D2A9C46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2A2CA507" w14:textId="2DF23B3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84</w:t>
            </w:r>
          </w:p>
        </w:tc>
      </w:tr>
      <w:tr w:rsidR="00494CC5" w:rsidRPr="00CD2C45" w14:paraId="6F8EBCD6" w14:textId="77777777" w:rsidTr="00494CC5">
        <w:trPr>
          <w:trHeight w:val="329"/>
          <w:jc w:val="center"/>
        </w:trPr>
        <w:tc>
          <w:tcPr>
            <w:tcW w:w="1514" w:type="dxa"/>
          </w:tcPr>
          <w:p w14:paraId="347252BB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20DCB0F8" w14:textId="51EF4FEF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4D7DD630" w14:textId="77DF7F8E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2.94</w:t>
            </w:r>
          </w:p>
        </w:tc>
      </w:tr>
      <w:tr w:rsidR="00494CC5" w:rsidRPr="00CD2C45" w14:paraId="571D3FA3" w14:textId="77777777" w:rsidTr="00494CC5">
        <w:trPr>
          <w:trHeight w:val="329"/>
          <w:jc w:val="center"/>
        </w:trPr>
        <w:tc>
          <w:tcPr>
            <w:tcW w:w="1514" w:type="dxa"/>
          </w:tcPr>
          <w:p w14:paraId="634F0D44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ABCC689" w14:textId="152D8E89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671977FE" w14:textId="19409474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5.73</w:t>
            </w:r>
          </w:p>
        </w:tc>
      </w:tr>
      <w:tr w:rsidR="00494CC5" w:rsidRPr="00CD2C45" w14:paraId="1F7D0F68" w14:textId="77777777" w:rsidTr="00494CC5">
        <w:trPr>
          <w:trHeight w:val="329"/>
          <w:jc w:val="center"/>
        </w:trPr>
        <w:tc>
          <w:tcPr>
            <w:tcW w:w="1514" w:type="dxa"/>
          </w:tcPr>
          <w:p w14:paraId="5191AE59" w14:textId="656002AE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g</w:t>
            </w:r>
          </w:p>
        </w:tc>
        <w:tc>
          <w:tcPr>
            <w:tcW w:w="1923" w:type="dxa"/>
          </w:tcPr>
          <w:p w14:paraId="5CDA60B3" w14:textId="2F53C792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829" w:type="dxa"/>
          </w:tcPr>
          <w:p w14:paraId="40BCA119" w14:textId="71D4E49A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85</w:t>
            </w:r>
          </w:p>
        </w:tc>
      </w:tr>
      <w:tr w:rsidR="00494CC5" w:rsidRPr="00CD2C45" w14:paraId="6A94F444" w14:textId="77777777" w:rsidTr="00494CC5">
        <w:trPr>
          <w:trHeight w:val="329"/>
          <w:jc w:val="center"/>
        </w:trPr>
        <w:tc>
          <w:tcPr>
            <w:tcW w:w="1514" w:type="dxa"/>
          </w:tcPr>
          <w:p w14:paraId="48A30974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31AE9570" w14:textId="6F6BCADD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4829" w:type="dxa"/>
          </w:tcPr>
          <w:p w14:paraId="11A7B9F0" w14:textId="35D787DC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</w:tr>
      <w:tr w:rsidR="00494CC5" w:rsidRPr="00CD2C45" w14:paraId="1647B8D2" w14:textId="77777777" w:rsidTr="00494CC5">
        <w:trPr>
          <w:trHeight w:val="329"/>
          <w:jc w:val="center"/>
        </w:trPr>
        <w:tc>
          <w:tcPr>
            <w:tcW w:w="1514" w:type="dxa"/>
          </w:tcPr>
          <w:p w14:paraId="52D5BCA8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6CB36A52" w14:textId="588A014A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4829" w:type="dxa"/>
          </w:tcPr>
          <w:p w14:paraId="3A02BE35" w14:textId="1D4FC592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1.84</w:t>
            </w:r>
          </w:p>
        </w:tc>
      </w:tr>
      <w:tr w:rsidR="00494CC5" w:rsidRPr="00CD2C45" w14:paraId="4D66AE05" w14:textId="77777777" w:rsidTr="00494CC5">
        <w:trPr>
          <w:trHeight w:val="329"/>
          <w:jc w:val="center"/>
        </w:trPr>
        <w:tc>
          <w:tcPr>
            <w:tcW w:w="1514" w:type="dxa"/>
          </w:tcPr>
          <w:p w14:paraId="50497A89" w14:textId="77777777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3" w:type="dxa"/>
          </w:tcPr>
          <w:p w14:paraId="2DEEC18C" w14:textId="14FB4CA9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Charge saturated</w:t>
            </w:r>
          </w:p>
        </w:tc>
        <w:tc>
          <w:tcPr>
            <w:tcW w:w="4829" w:type="dxa"/>
          </w:tcPr>
          <w:p w14:paraId="3B83E14A" w14:textId="0B0C8109" w:rsidR="00494CC5" w:rsidRPr="00CD2C45" w:rsidRDefault="00494CC5" w:rsidP="00494C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-3.53</w:t>
            </w:r>
          </w:p>
        </w:tc>
      </w:tr>
    </w:tbl>
    <w:p w14:paraId="712F173B" w14:textId="77777777" w:rsidR="00F15452" w:rsidRPr="00DA1E9E" w:rsidRDefault="00F15452" w:rsidP="006712E0">
      <w:pPr>
        <w:rPr>
          <w:rFonts w:ascii="Times New Roman" w:hAnsi="Times New Roman" w:cs="Times New Roman"/>
          <w:sz w:val="21"/>
          <w:szCs w:val="21"/>
        </w:rPr>
      </w:pPr>
    </w:p>
    <w:p w14:paraId="7B5CC419" w14:textId="77777777" w:rsidR="00F15452" w:rsidRPr="00DA1E9E" w:rsidRDefault="00F15452" w:rsidP="006712E0">
      <w:pPr>
        <w:rPr>
          <w:rFonts w:ascii="Times New Roman" w:hAnsi="Times New Roman" w:cs="Times New Roman"/>
          <w:sz w:val="21"/>
          <w:szCs w:val="21"/>
        </w:rPr>
      </w:pPr>
    </w:p>
    <w:p w14:paraId="3FF6FB78" w14:textId="77777777" w:rsidR="00BA5BDE" w:rsidRDefault="00BA5BDE" w:rsidP="006712E0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BA5BDE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E0"/>
    <w:rsid w:val="0000608F"/>
    <w:rsid w:val="00013220"/>
    <w:rsid w:val="00071E34"/>
    <w:rsid w:val="00081C25"/>
    <w:rsid w:val="00112D31"/>
    <w:rsid w:val="001E22E2"/>
    <w:rsid w:val="002002F1"/>
    <w:rsid w:val="0027005A"/>
    <w:rsid w:val="002A3F65"/>
    <w:rsid w:val="002E0917"/>
    <w:rsid w:val="00341F85"/>
    <w:rsid w:val="003B2836"/>
    <w:rsid w:val="0041406B"/>
    <w:rsid w:val="0044095D"/>
    <w:rsid w:val="00470D0E"/>
    <w:rsid w:val="004932C1"/>
    <w:rsid w:val="00494CC5"/>
    <w:rsid w:val="004B1AD2"/>
    <w:rsid w:val="004B79E5"/>
    <w:rsid w:val="004F70A2"/>
    <w:rsid w:val="0050082E"/>
    <w:rsid w:val="005C4D0C"/>
    <w:rsid w:val="006200B8"/>
    <w:rsid w:val="006459BA"/>
    <w:rsid w:val="006712E0"/>
    <w:rsid w:val="006D5FE1"/>
    <w:rsid w:val="006E700C"/>
    <w:rsid w:val="007C11AA"/>
    <w:rsid w:val="00852D62"/>
    <w:rsid w:val="008B22F9"/>
    <w:rsid w:val="009C4665"/>
    <w:rsid w:val="009D5339"/>
    <w:rsid w:val="00AD5CEF"/>
    <w:rsid w:val="00AF21E6"/>
    <w:rsid w:val="00B4543E"/>
    <w:rsid w:val="00B73201"/>
    <w:rsid w:val="00B73835"/>
    <w:rsid w:val="00B850FB"/>
    <w:rsid w:val="00BA5BDE"/>
    <w:rsid w:val="00C849B5"/>
    <w:rsid w:val="00CD1C20"/>
    <w:rsid w:val="00CD2C45"/>
    <w:rsid w:val="00D45FE7"/>
    <w:rsid w:val="00D7502F"/>
    <w:rsid w:val="00D75797"/>
    <w:rsid w:val="00DA1E9E"/>
    <w:rsid w:val="00DB4D60"/>
    <w:rsid w:val="00DB744A"/>
    <w:rsid w:val="00DD3075"/>
    <w:rsid w:val="00E20ACE"/>
    <w:rsid w:val="00E66F06"/>
    <w:rsid w:val="00EA40A6"/>
    <w:rsid w:val="00EB7922"/>
    <w:rsid w:val="00F00A40"/>
    <w:rsid w:val="00F02790"/>
    <w:rsid w:val="00F15452"/>
    <w:rsid w:val="00F466E4"/>
    <w:rsid w:val="00F70811"/>
    <w:rsid w:val="00F70D34"/>
    <w:rsid w:val="00FB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3473"/>
  <w15:chartTrackingRefBased/>
  <w15:docId w15:val="{0609EE33-6130-A247-A7DF-17BD6F02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2E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5B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Oliver Hills</cp:lastModifiedBy>
  <cp:revision>19</cp:revision>
  <dcterms:created xsi:type="dcterms:W3CDTF">2020-11-25T09:28:00Z</dcterms:created>
  <dcterms:modified xsi:type="dcterms:W3CDTF">2021-06-07T14:34:00Z</dcterms:modified>
</cp:coreProperties>
</file>